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B86E9" w14:textId="196EA070" w:rsidR="00704E43" w:rsidRPr="002C7CFB" w:rsidRDefault="00704E43" w:rsidP="001E168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1682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Table S1.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Means (± SE) for emission of individual volatile organic compounds (tetralin-equivalent ng h</w:t>
      </w:r>
      <w:r w:rsidRPr="001E1682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identified by GC-MS under two </w:t>
      </w:r>
      <w:r w:rsidR="004369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mitter </w:t>
      </w:r>
      <w:r w:rsidR="008B726B">
        <w:rPr>
          <w:rFonts w:ascii="Times New Roman" w:hAnsi="Times New Roman" w:cs="Times New Roman"/>
          <w:bCs/>
          <w:sz w:val="24"/>
          <w:szCs w:val="24"/>
          <w:lang w:val="en-GB"/>
        </w:rPr>
        <w:t>herbivore damage</w:t>
      </w:r>
      <w:r w:rsidR="00D558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treatments (</w:t>
      </w:r>
      <w:r w:rsidR="004369E3">
        <w:rPr>
          <w:rFonts w:ascii="Times New Roman" w:hAnsi="Times New Roman" w:cs="Times New Roman"/>
          <w:bCs/>
          <w:sz w:val="24"/>
          <w:szCs w:val="24"/>
          <w:lang w:val="en-GB"/>
        </w:rPr>
        <w:t>undamaged</w:t>
      </w:r>
      <w:r w:rsidR="004369E3"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s. </w:t>
      </w:r>
      <w:r w:rsidR="004369E3">
        <w:rPr>
          <w:rFonts w:ascii="Times New Roman" w:hAnsi="Times New Roman" w:cs="Times New Roman"/>
          <w:bCs/>
          <w:sz w:val="24"/>
          <w:szCs w:val="24"/>
          <w:lang w:val="en-GB"/>
        </w:rPr>
        <w:t>damaged</w:t>
      </w:r>
      <w:r w:rsidR="004369E3"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y </w:t>
      </w:r>
      <w:proofErr w:type="spellStart"/>
      <w:r w:rsidRPr="001E1682">
        <w:rPr>
          <w:rFonts w:ascii="Times New Roman" w:hAnsi="Times New Roman" w:cs="Times New Roman"/>
          <w:bCs/>
          <w:i/>
          <w:sz w:val="24"/>
          <w:szCs w:val="24"/>
          <w:lang w:val="en-GB"/>
        </w:rPr>
        <w:t>Spodoptera</w:t>
      </w:r>
      <w:proofErr w:type="spellEnd"/>
      <w:r w:rsidRPr="001E1682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proofErr w:type="spellStart"/>
      <w:r w:rsidRPr="001E1682">
        <w:rPr>
          <w:rFonts w:ascii="Times New Roman" w:hAnsi="Times New Roman" w:cs="Times New Roman"/>
          <w:bCs/>
          <w:i/>
          <w:sz w:val="24"/>
          <w:szCs w:val="24"/>
          <w:lang w:val="en-GB"/>
        </w:rPr>
        <w:t>exigua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in </w:t>
      </w:r>
      <w:r w:rsidRPr="001E1682">
        <w:rPr>
          <w:rFonts w:ascii="Times New Roman" w:hAnsi="Times New Roman" w:cs="Times New Roman"/>
          <w:i/>
          <w:iCs/>
          <w:sz w:val="24"/>
          <w:szCs w:val="24"/>
          <w:lang w:val="en-GB"/>
        </w:rPr>
        <w:t>Solanum tuberosum</w:t>
      </w:r>
      <w:r w:rsidRPr="001E16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potato)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lants </w:t>
      </w:r>
      <w:r w:rsidRPr="001E1682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RT = Retention times. KRI = 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ovats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tention index used for identifica</w:t>
      </w:r>
      <w:r w:rsidR="00652C77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ion of compounds without commercial standards (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RI</w:t>
      </w:r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c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calculated values and 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RI</w:t>
      </w:r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e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expected values from the NIST database).</w:t>
      </w:r>
      <w:r w:rsidR="002C7CF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481170AD" w14:textId="601C811A" w:rsidR="002C7CFB" w:rsidRDefault="002C7CFB" w:rsidP="001E168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14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0"/>
        <w:gridCol w:w="1240"/>
        <w:gridCol w:w="1240"/>
        <w:gridCol w:w="1240"/>
        <w:gridCol w:w="2181"/>
        <w:gridCol w:w="2367"/>
        <w:gridCol w:w="1274"/>
      </w:tblGrid>
      <w:tr w:rsidR="002C7CFB" w:rsidRPr="002C7CFB" w14:paraId="798087FC" w14:textId="77777777" w:rsidTr="008B726B">
        <w:trPr>
          <w:trHeight w:val="372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DAF5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mpoun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AA639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79B8C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KRI</w:t>
            </w:r>
            <w:r w:rsidRPr="002C7C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s-ES"/>
              </w:rPr>
              <w:t>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6FE3B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KRI</w:t>
            </w:r>
            <w:r w:rsidRPr="002C7C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s-ES"/>
              </w:rPr>
              <w:t>e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1C5C" w14:textId="7418CFCD" w:rsidR="002C7CFB" w:rsidRPr="002C7CFB" w:rsidRDefault="004369E3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Undamaged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EA3C" w14:textId="5EEEBC18" w:rsidR="002C7CFB" w:rsidRPr="002C7CFB" w:rsidRDefault="008B726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erbivore-d</w:t>
            </w:r>
            <w:r w:rsidR="00436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maged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E088" w14:textId="5FA08949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ES"/>
              </w:rPr>
              <w:t>val</w:t>
            </w:r>
            <w:r w:rsidR="004369E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ES"/>
              </w:rPr>
              <w:t>ue</w:t>
            </w:r>
            <w:proofErr w:type="spellEnd"/>
          </w:p>
        </w:tc>
      </w:tr>
      <w:tr w:rsidR="002C7CFB" w:rsidRPr="002C7CFB" w14:paraId="7AA29D28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2CB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n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684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797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34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A31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937 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±</w:t>
            </w: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1794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29 ± 0.8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5112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28 ± 2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43F" w14:textId="3599CAA4" w:rsidR="002C7CFB" w:rsidRPr="002C7CFB" w:rsidRDefault="004369E3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07930249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12E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-)-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n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500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A24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90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978 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±</w:t>
            </w: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98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2 ± 0.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31F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95 ± 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20EC" w14:textId="1B2EC9CA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40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66EB8CE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A6F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yrcene</w:t>
            </w:r>
            <w:proofErr w:type="spellEnd"/>
            <w:r w:rsidRPr="002C7C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BD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6F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B5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2C0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99 ± 0.5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0A7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48 ± 0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4FFE" w14:textId="38639CED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40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50E26A3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F23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m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942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97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2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68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1025 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±</w:t>
            </w: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AF4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6 ± 0.0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EE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8 ± 0.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F3C3" w14:textId="5A8DF4EA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40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661338C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7D4E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mon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65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8D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29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746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1030 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±</w:t>
            </w: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654A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2 ± 0.8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764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07 ± 2.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D2E3" w14:textId="0D62500E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40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2C7CFB" w:rsidRPr="002C7CFB" w14:paraId="39FFE35C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69C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natriene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= (</w:t>
            </w:r>
            <w:r w:rsidRPr="003D05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</w:t>
            </w: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-4,8-dimethyl-1,3,7-nonatrie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3B7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F389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16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9BA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143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 ± 0.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CEE8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 ± 0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A29" w14:textId="58645209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3</w:t>
            </w:r>
            <w:r w:rsidR="00436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2C7CFB" w:rsidRPr="002C7CFB" w14:paraId="0B718521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072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tanoic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3-hexenyl 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r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(</w:t>
            </w:r>
            <w:r w:rsidRPr="00F600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</w:t>
            </w: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EF4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2CE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86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C58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8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7F0F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 ± 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C49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 ± 0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B48D" w14:textId="32D74D4A" w:rsidR="002C7CFB" w:rsidRPr="002C7CFB" w:rsidRDefault="004369E3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2C7CFB" w:rsidRPr="002C7CFB" w14:paraId="1D750EC9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8CA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decane</w:t>
            </w:r>
            <w:proofErr w:type="spellEnd"/>
            <w:r w:rsidRPr="002C7C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0E5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DEB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A36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7B4B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6 ± 0.2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F46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1 ± 0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EA7" w14:textId="47AB6DCE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0.00</w:t>
            </w:r>
            <w:r w:rsidR="00436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2C7CFB" w:rsidRPr="002C7CFB" w14:paraId="6B5C52A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0100" w14:textId="77777777" w:rsidR="002C7CFB" w:rsidRPr="002C7CFB" w:rsidRDefault="002C7CFB" w:rsidP="002C7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decane</w:t>
            </w:r>
            <w:proofErr w:type="spellEnd"/>
            <w:r w:rsidRPr="002C7C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785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DD6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062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510B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2 ± 0.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CFD" w14:textId="77777777" w:rsidR="002C7CFB" w:rsidRPr="002C7CFB" w:rsidRDefault="002C7CFB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7 ± 0.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F27" w14:textId="51177E9F" w:rsidR="002C7CFB" w:rsidRPr="002C7CFB" w:rsidRDefault="004369E3" w:rsidP="002C7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614BAFB3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C42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δ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lem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21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2EB2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38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438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3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662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8 ± 0.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CE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99 ± 1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A52E" w14:textId="4E352231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48A9D6D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5A3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α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pa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F5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71C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7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0A8E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1376 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± 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C5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7 ± 0.2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D54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28 ± 0.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7F35" w14:textId="72227245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2FA77C31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87C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em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B9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33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92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BE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9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C3A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9 ± 2.3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8B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.52 ± 7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B737" w14:textId="0304A1FE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05BA338E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B04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(+)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ativ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F2C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C7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9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8B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BA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7 ± 0.3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01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1 ± 0.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07DA" w14:textId="6D50FFD4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D613B96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7DB7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urjunene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8F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DC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1A2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28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2 ± 1.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4F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88 ± 3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06A3" w14:textId="7EF99A8A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76E91D55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EF4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yophyll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8B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95A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2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D1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5B9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3.55 ± 16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203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2.4 ± 44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E168" w14:textId="53B38220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480BAE2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BD0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pa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72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291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3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A0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3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7C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1 ± 0.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02E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26 ± 0.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0AD8" w14:textId="4D18BC95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94E4779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68C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-α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rgamot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64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AFB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39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E4D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4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C8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66 ± 0.4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B6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 ± 1.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C96D" w14:textId="3E6ED5CF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6A3EC70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9D95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s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rnes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8E9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F2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44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E1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4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A4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42 ± 0.9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15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18 ± 3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5D38" w14:textId="41642589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4EA61B90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235EB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ns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ranylacet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38C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F2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52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E5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5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212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 ± 0.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47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7 ± 0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F37F" w14:textId="4DD5CE3F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312CBD8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47A4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Pr="003D05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</w:t>
            </w: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-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rnesene</w:t>
            </w:r>
            <w:proofErr w:type="spellEnd"/>
            <w:r w:rsidRPr="002C7C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0B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.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43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1C0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432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97 ± 3.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D0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6.72 ± 20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C6AE" w14:textId="6ACD5EBF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48816E36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DA6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choul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B4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1B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67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77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6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DF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61 ± 1.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6E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22 ± 2.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C32D" w14:textId="405BFC3B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783A863D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7CB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coradi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8F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D4E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69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51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7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BEA9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62 ± 0.5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1E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2 ± 1.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5458" w14:textId="1CAC38D3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7755B4D4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CEE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rmacrene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08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41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8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AF3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62E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19 ± 2.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96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.36 ± 13.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9195" w14:textId="7FDBDAAA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7AEF673B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0F98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Zingiber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75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B1B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94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E3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9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56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08 ± 0.4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B35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 ± 2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DC89" w14:textId="06DFF7A2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3601244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F1D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icyclogermacr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EF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4FE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97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74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C06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36 ± 0.9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14E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33 ± 3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B2FA" w14:textId="7DF4BC61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84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2EF5C307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6E54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isabol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C1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8C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08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2E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0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2FE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1 ± 0.9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36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.95 ± 2.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AB0C" w14:textId="0FE7FF98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4E33C95C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AF4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γ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din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A1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7B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15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CA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1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4E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2 ± 0.3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5C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31 ± 1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80D2" w14:textId="44487C8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3FF1BCD5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CCB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β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squiphellandr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09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.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68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2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47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58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37 ± 2.0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8B6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.26 ± 11.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911C" w14:textId="061B9332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22B76F01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132B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α</w:t>
            </w: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dine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FA8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.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B00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39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6F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3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504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6 ± 0.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16A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07 ± 0.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BABB" w14:textId="465BACD3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7C179551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F62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lustr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16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.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CF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7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AB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6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5C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3 ± 0.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EF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2 ± 0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7E5E" w14:textId="560D006D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5DDB494A" w14:textId="77777777" w:rsidTr="008B726B">
        <w:trPr>
          <w:trHeight w:val="324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4F8" w14:textId="3873C353" w:rsidR="004369E3" w:rsidRPr="002C7CFB" w:rsidRDefault="003D05F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</w:t>
            </w:r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identified</w:t>
            </w:r>
            <w:proofErr w:type="spellEnd"/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squiterpenoid</w:t>
            </w:r>
            <w:proofErr w:type="spellEnd"/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C</w:t>
            </w:r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15</w:t>
            </w:r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</w:t>
            </w:r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6</w:t>
            </w:r>
            <w:r w:rsidR="004369E3"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15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.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8E1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42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E96D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.23 ± 4.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C95A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2.99 ± 20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4881" w14:textId="7223362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5C09E7DB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8036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ryophyllene</w:t>
            </w:r>
            <w:proofErr w:type="spellEnd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oxide</w:t>
            </w:r>
            <w:r w:rsidRPr="002C7CFB">
              <w:rPr>
                <w:rFonts w:eastAsia="Times New Roman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9C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.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8D3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C99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164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42 ± 0.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643F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72 ± 0.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CCCE" w14:textId="1F765B14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4369E3" w:rsidRPr="002C7CFB" w14:paraId="1EAC5918" w14:textId="77777777" w:rsidTr="008B726B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A17E" w14:textId="77777777" w:rsidR="004369E3" w:rsidRPr="002C7CFB" w:rsidRDefault="004369E3" w:rsidP="00436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iridflor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0596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.8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28C7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11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509C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1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1CF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95 ± 1.06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A3E5" w14:textId="77777777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C7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.25 ± 4.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C52AB" w14:textId="3EB8C3F2" w:rsidR="004369E3" w:rsidRPr="002C7CFB" w:rsidRDefault="004369E3" w:rsidP="0043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A0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</w:tbl>
    <w:p w14:paraId="0821E733" w14:textId="77777777" w:rsidR="007F4A41" w:rsidRDefault="007F4A41" w:rsidP="001E16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</w:pPr>
    </w:p>
    <w:p w14:paraId="17AF45DB" w14:textId="77777777" w:rsidR="00704E43" w:rsidRPr="00B55198" w:rsidRDefault="00704E43" w:rsidP="001E16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5B6216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We performed </w:t>
      </w:r>
      <w:r w:rsidRPr="005B6216">
        <w:rPr>
          <w:rFonts w:ascii="Times New Roman" w:eastAsiaTheme="minorHAnsi" w:hAnsi="Times New Roman" w:cs="Times New Roman"/>
          <w:i/>
          <w:sz w:val="24"/>
          <w:szCs w:val="24"/>
          <w:lang w:val="en-GB"/>
        </w:rPr>
        <w:t>P</w:t>
      </w:r>
      <w:r w:rsidRPr="00346049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-value adjustments using the False Discovery Rate for </w:t>
      </w:r>
      <w:r w:rsidRPr="00346049">
        <w:rPr>
          <w:rFonts w:ascii="Times New Roman" w:eastAsiaTheme="minorHAnsi" w:hAnsi="Times New Roman" w:cs="Times New Roman"/>
          <w:i/>
          <w:sz w:val="24"/>
          <w:szCs w:val="24"/>
          <w:lang w:val="en-GB"/>
        </w:rPr>
        <w:t>P</w:t>
      </w:r>
      <w:r w:rsidRPr="00346049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&lt; 0.05 to avoid inflating Type I error due</w:t>
      </w:r>
      <w:r w:rsidRPr="00B55198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to multiple testing. 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>Individual VOCs that significantly differed within treatments (</w:t>
      </w:r>
      <w:r w:rsidRPr="00B5519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 xml:space="preserve"> &lt; 0.05)</w:t>
      </w:r>
      <w:r w:rsidRPr="00B551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in bold.</w:t>
      </w:r>
    </w:p>
    <w:p w14:paraId="3A17959F" w14:textId="77777777" w:rsidR="00704E43" w:rsidRPr="00B55198" w:rsidRDefault="00704E43" w:rsidP="001E16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B5519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>†</w:t>
      </w:r>
      <w:r w:rsidRPr="00B5519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mpounds identified</w:t>
      </w:r>
      <w:r w:rsidRPr="00B5519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 xml:space="preserve"> </w:t>
      </w:r>
      <w:r w:rsidRPr="00B5519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ith commercial pure standards.</w:t>
      </w:r>
    </w:p>
    <w:p w14:paraId="5C94B13F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4705B39D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63E9A6AC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04DC1E89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1C31850D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08EC5367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08369427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5CC1B1AE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238C061A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2CC0FF67" w14:textId="77777777" w:rsidR="002C7CFB" w:rsidRDefault="002C7CFB" w:rsidP="00792812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sectPr w:rsidR="002C7CFB" w:rsidSect="002C7CFB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8465EC9" w14:textId="3EAF3AF5" w:rsidR="008B726B" w:rsidRDefault="008B726B" w:rsidP="0043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5F05B7" w14:textId="686B2015" w:rsidR="008B726B" w:rsidRDefault="008B726B" w:rsidP="0043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BAC754" w14:textId="77777777" w:rsidR="008B726B" w:rsidRDefault="008B726B" w:rsidP="0043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ADCD63" w14:textId="038052D0" w:rsidR="004369E3" w:rsidRPr="005B6216" w:rsidRDefault="00727954" w:rsidP="0043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16102D9" wp14:editId="13EA96EB">
            <wp:extent cx="6120130" cy="2359855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5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D0272" w14:textId="77777777" w:rsidR="004369E3" w:rsidRDefault="004369E3" w:rsidP="004369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437AB8" w14:textId="30384B87" w:rsidR="004369E3" w:rsidRPr="00264711" w:rsidRDefault="004369E3" w:rsidP="0043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B6216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1140C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3460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Effects of soil</w:t>
      </w:r>
      <w:r w:rsidRPr="003460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726B">
        <w:rPr>
          <w:rFonts w:ascii="Times New Roman" w:hAnsi="Times New Roman" w:cs="Times New Roman"/>
          <w:sz w:val="24"/>
          <w:szCs w:val="24"/>
          <w:lang w:val="en-GB"/>
        </w:rPr>
        <w:t>fertilization</w:t>
      </w:r>
      <w:r w:rsidRPr="00346049">
        <w:rPr>
          <w:rFonts w:ascii="Times New Roman" w:hAnsi="Times New Roman" w:cs="Times New Roman"/>
          <w:sz w:val="24"/>
          <w:szCs w:val="24"/>
          <w:lang w:val="en-GB"/>
        </w:rPr>
        <w:t xml:space="preserve"> (two levels</w:t>
      </w:r>
      <w:r w:rsidRPr="00ED0E0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 xml:space="preserve"> unfertilized vs. fertilized) on (a) height and (b) diameter of </w:t>
      </w:r>
      <w:r w:rsidRPr="00B55198">
        <w:rPr>
          <w:rFonts w:ascii="Times New Roman" w:hAnsi="Times New Roman" w:cs="Times New Roman"/>
          <w:i/>
          <w:sz w:val="24"/>
          <w:szCs w:val="24"/>
          <w:lang w:val="en-GB"/>
        </w:rPr>
        <w:t>Solanum tuberosum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 xml:space="preserve"> plant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3F84">
        <w:rPr>
          <w:rFonts w:ascii="Times New Roman" w:hAnsi="Times New Roman" w:cs="Times New Roman"/>
          <w:sz w:val="24"/>
          <w:szCs w:val="24"/>
          <w:lang w:val="en-GB"/>
        </w:rPr>
        <w:t xml:space="preserve">Bars are least square means ± </w:t>
      </w:r>
      <w:r w:rsidR="00833BC1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Pr="005E3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>(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0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B72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551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fertilization treatments (***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).</w:t>
      </w:r>
    </w:p>
    <w:p w14:paraId="335A86CF" w14:textId="3CA13C40" w:rsidR="0038299A" w:rsidRDefault="0038299A" w:rsidP="00E3210B">
      <w:pPr>
        <w:rPr>
          <w:lang w:val="en-GB"/>
        </w:rPr>
      </w:pPr>
    </w:p>
    <w:p w14:paraId="1091300E" w14:textId="2CED4388" w:rsidR="004369E3" w:rsidRDefault="004369E3" w:rsidP="00E3210B">
      <w:pPr>
        <w:rPr>
          <w:lang w:val="en-GB"/>
        </w:rPr>
      </w:pPr>
    </w:p>
    <w:p w14:paraId="254485F6" w14:textId="50D3E1C4" w:rsidR="004369E3" w:rsidRDefault="004369E3" w:rsidP="00E3210B">
      <w:pPr>
        <w:rPr>
          <w:lang w:val="en-GB"/>
        </w:rPr>
      </w:pPr>
    </w:p>
    <w:p w14:paraId="6B890D45" w14:textId="03CEED95" w:rsidR="004369E3" w:rsidRDefault="004369E3" w:rsidP="00E3210B">
      <w:pPr>
        <w:rPr>
          <w:lang w:val="en-GB"/>
        </w:rPr>
      </w:pPr>
    </w:p>
    <w:p w14:paraId="347D149E" w14:textId="3D8CC0AC" w:rsidR="004369E3" w:rsidRDefault="004369E3" w:rsidP="00E3210B">
      <w:pPr>
        <w:rPr>
          <w:lang w:val="en-GB"/>
        </w:rPr>
      </w:pPr>
    </w:p>
    <w:p w14:paraId="5BC86711" w14:textId="3226D630" w:rsidR="004369E3" w:rsidRDefault="004369E3" w:rsidP="00E3210B">
      <w:pPr>
        <w:rPr>
          <w:lang w:val="en-GB"/>
        </w:rPr>
      </w:pPr>
    </w:p>
    <w:p w14:paraId="16F3AF34" w14:textId="1D952779" w:rsidR="004369E3" w:rsidRDefault="004369E3" w:rsidP="00E3210B">
      <w:pPr>
        <w:rPr>
          <w:lang w:val="en-GB"/>
        </w:rPr>
      </w:pPr>
    </w:p>
    <w:p w14:paraId="7E180EAA" w14:textId="77777777" w:rsidR="004369E3" w:rsidRDefault="004369E3" w:rsidP="00E3210B">
      <w:pPr>
        <w:rPr>
          <w:lang w:val="en-GB"/>
        </w:rPr>
      </w:pPr>
    </w:p>
    <w:p w14:paraId="1B05EDBE" w14:textId="487DCB77" w:rsidR="0038299A" w:rsidRDefault="0038299A" w:rsidP="00E3210B">
      <w:pPr>
        <w:rPr>
          <w:lang w:val="en-GB"/>
        </w:rPr>
      </w:pPr>
    </w:p>
    <w:p w14:paraId="1CF36814" w14:textId="40EC848F" w:rsidR="008B726B" w:rsidRDefault="008B726B" w:rsidP="00E3210B">
      <w:pPr>
        <w:rPr>
          <w:lang w:val="en-GB"/>
        </w:rPr>
      </w:pPr>
    </w:p>
    <w:p w14:paraId="4CA62BC1" w14:textId="1DE961BC" w:rsidR="008B726B" w:rsidRDefault="008B726B" w:rsidP="00E3210B">
      <w:pPr>
        <w:rPr>
          <w:lang w:val="en-GB"/>
        </w:rPr>
      </w:pPr>
    </w:p>
    <w:p w14:paraId="1D571BE0" w14:textId="31D52B28" w:rsidR="008B726B" w:rsidRDefault="008B726B" w:rsidP="00E3210B">
      <w:pPr>
        <w:rPr>
          <w:lang w:val="en-GB"/>
        </w:rPr>
      </w:pPr>
    </w:p>
    <w:p w14:paraId="59E55BA5" w14:textId="4EF9B909" w:rsidR="008B726B" w:rsidRDefault="008B726B" w:rsidP="00E3210B">
      <w:pPr>
        <w:rPr>
          <w:lang w:val="en-GB"/>
        </w:rPr>
      </w:pPr>
    </w:p>
    <w:p w14:paraId="5D3C5DEB" w14:textId="6FEBDD6E" w:rsidR="008B726B" w:rsidRDefault="008B726B" w:rsidP="00E3210B">
      <w:pPr>
        <w:rPr>
          <w:lang w:val="en-GB"/>
        </w:rPr>
      </w:pPr>
    </w:p>
    <w:p w14:paraId="469AB5BA" w14:textId="77777777" w:rsidR="008B726B" w:rsidRDefault="008B726B" w:rsidP="00E3210B">
      <w:pPr>
        <w:rPr>
          <w:lang w:val="en-GB"/>
        </w:rPr>
      </w:pPr>
    </w:p>
    <w:p w14:paraId="367C768C" w14:textId="0AA66066" w:rsidR="0038299A" w:rsidRDefault="00727954" w:rsidP="00E3210B">
      <w:pPr>
        <w:rPr>
          <w:lang w:val="en-GB"/>
        </w:rPr>
      </w:pPr>
      <w:r>
        <w:rPr>
          <w:noProof/>
        </w:rPr>
        <w:drawing>
          <wp:inline distT="0" distB="0" distL="0" distR="0" wp14:anchorId="7A9EC4AC" wp14:editId="0053D363">
            <wp:extent cx="6120130" cy="2245403"/>
            <wp:effectExtent l="0" t="0" r="0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45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F2C91" w14:textId="5F63D0BA" w:rsidR="008B726B" w:rsidRDefault="0038299A" w:rsidP="008B726B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 w:eastAsia="es-ES"/>
        </w:rPr>
      </w:pPr>
      <w:bookmarkStart w:id="0" w:name="_GoBack"/>
      <w:bookmarkEnd w:id="0"/>
      <w:r w:rsidRPr="00B55198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1140C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551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Larval </w:t>
      </w:r>
      <w:r w:rsidR="00C93D41">
        <w:rPr>
          <w:rFonts w:ascii="Times New Roman" w:hAnsi="Times New Roman" w:cs="Times New Roman"/>
          <w:sz w:val="24"/>
          <w:lang w:val="en-GB"/>
        </w:rPr>
        <w:t>mass</w:t>
      </w:r>
      <w:r w:rsidRPr="0038299A">
        <w:rPr>
          <w:rFonts w:ascii="Times New Roman" w:hAnsi="Times New Roman" w:cs="Times New Roman"/>
          <w:sz w:val="24"/>
          <w:lang w:val="en-GB"/>
        </w:rPr>
        <w:t xml:space="preserve"> gain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38299A">
        <w:rPr>
          <w:rFonts w:ascii="Times New Roman" w:hAnsi="Times New Roman" w:cs="Times New Roman"/>
          <w:sz w:val="24"/>
          <w:lang w:val="en-GB"/>
        </w:rPr>
        <w:t>(in mg) on receiver potato</w:t>
      </w:r>
      <w:r w:rsidR="0014174C" w:rsidRPr="0014174C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14174C">
        <w:rPr>
          <w:rFonts w:ascii="Times New Roman" w:hAnsi="Times New Roman" w:cs="Times New Roman"/>
          <w:sz w:val="24"/>
          <w:lang w:val="en-GB"/>
        </w:rPr>
        <w:t>(</w:t>
      </w:r>
      <w:r w:rsidR="0014174C" w:rsidRPr="0038299A">
        <w:rPr>
          <w:rFonts w:ascii="Times New Roman" w:hAnsi="Times New Roman" w:cs="Times New Roman"/>
          <w:i/>
          <w:sz w:val="24"/>
          <w:lang w:val="en-GB"/>
        </w:rPr>
        <w:t>Solanum tuberosum</w:t>
      </w:r>
      <w:r w:rsidRPr="0038299A">
        <w:rPr>
          <w:rFonts w:ascii="Times New Roman" w:hAnsi="Times New Roman" w:cs="Times New Roman"/>
          <w:sz w:val="24"/>
          <w:lang w:val="en-GB"/>
        </w:rPr>
        <w:t xml:space="preserve">) plants </w:t>
      </w:r>
      <w:r w:rsidR="0014174C" w:rsidRPr="0014174C">
        <w:rPr>
          <w:rFonts w:ascii="Times New Roman" w:hAnsi="Times New Roman" w:cs="Times New Roman"/>
          <w:sz w:val="24"/>
          <w:lang w:val="en-GB"/>
        </w:rPr>
        <w:t xml:space="preserve">previously exposed to </w:t>
      </w:r>
      <w:r w:rsidR="00A95701">
        <w:rPr>
          <w:rFonts w:ascii="Times New Roman" w:hAnsi="Times New Roman" w:cs="Times New Roman"/>
          <w:sz w:val="24"/>
          <w:lang w:val="en-GB"/>
        </w:rPr>
        <w:t>undamaged</w:t>
      </w:r>
      <w:r w:rsidR="0014174C" w:rsidRPr="0014174C">
        <w:rPr>
          <w:rFonts w:ascii="Times New Roman" w:hAnsi="Times New Roman" w:cs="Times New Roman"/>
          <w:sz w:val="24"/>
          <w:lang w:val="en-GB"/>
        </w:rPr>
        <w:t xml:space="preserve"> (white bars) and </w:t>
      </w:r>
      <w:r w:rsidR="004369E3">
        <w:rPr>
          <w:rFonts w:ascii="Times New Roman" w:hAnsi="Times New Roman" w:cs="Times New Roman"/>
          <w:sz w:val="24"/>
          <w:lang w:val="en-GB"/>
        </w:rPr>
        <w:t>herbivore-</w:t>
      </w:r>
      <w:r w:rsidR="00564804">
        <w:rPr>
          <w:rFonts w:ascii="Times New Roman" w:hAnsi="Times New Roman" w:cs="Times New Roman"/>
          <w:sz w:val="24"/>
          <w:lang w:val="en-GB"/>
        </w:rPr>
        <w:t>damaged</w:t>
      </w:r>
      <w:r w:rsidR="0014174C" w:rsidRPr="0014174C">
        <w:rPr>
          <w:rFonts w:ascii="Times New Roman" w:hAnsi="Times New Roman" w:cs="Times New Roman"/>
          <w:sz w:val="24"/>
          <w:lang w:val="en-GB"/>
        </w:rPr>
        <w:t xml:space="preserve"> (grey bars) conspecific emitter pl</w:t>
      </w:r>
      <w:r w:rsidR="0014174C">
        <w:rPr>
          <w:rFonts w:ascii="Times New Roman" w:hAnsi="Times New Roman" w:cs="Times New Roman"/>
          <w:sz w:val="24"/>
          <w:lang w:val="en-GB"/>
        </w:rPr>
        <w:t xml:space="preserve">ants. Larval </w:t>
      </w:r>
      <w:r w:rsidR="00C93D41">
        <w:rPr>
          <w:rFonts w:ascii="Times New Roman" w:hAnsi="Times New Roman" w:cs="Times New Roman"/>
          <w:sz w:val="24"/>
          <w:lang w:val="en-GB"/>
        </w:rPr>
        <w:t>mass</w:t>
      </w:r>
      <w:r w:rsidR="0014174C">
        <w:rPr>
          <w:rFonts w:ascii="Times New Roman" w:hAnsi="Times New Roman" w:cs="Times New Roman"/>
          <w:sz w:val="24"/>
          <w:lang w:val="en-GB"/>
        </w:rPr>
        <w:t xml:space="preserve"> gain</w:t>
      </w:r>
      <w:r w:rsidR="0014174C" w:rsidRPr="0014174C">
        <w:rPr>
          <w:rFonts w:ascii="Times New Roman" w:hAnsi="Times New Roman" w:cs="Times New Roman"/>
          <w:sz w:val="24"/>
          <w:lang w:val="en-GB"/>
        </w:rPr>
        <w:t xml:space="preserve"> on (a) unfertilized and (b) fertilized receivers for each emitter induction by fertilization combination.</w:t>
      </w:r>
      <w:r w:rsidR="0014174C">
        <w:rPr>
          <w:rFonts w:ascii="Times New Roman" w:hAnsi="Times New Roman" w:cs="Times New Roman"/>
          <w:sz w:val="24"/>
          <w:lang w:val="en-GB"/>
        </w:rPr>
        <w:t xml:space="preserve"> </w:t>
      </w:r>
      <w:r w:rsidR="008B726B" w:rsidRPr="005B621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Values are model back-transformed least square means ± SE (N = </w:t>
      </w:r>
      <w:r w:rsidR="008B726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1</w:t>
      </w:r>
      <w:r w:rsidR="008B726B" w:rsidRPr="005B621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0)</w:t>
      </w:r>
      <w:r w:rsidR="008B726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.</w:t>
      </w:r>
    </w:p>
    <w:p w14:paraId="263FCCA0" w14:textId="56370D1E" w:rsidR="00BB6685" w:rsidRPr="006A3094" w:rsidRDefault="00BB6685" w:rsidP="008B726B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B6685" w:rsidRPr="006A3094" w:rsidSect="00BA131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94F33C" w16cex:dateUtc="2023-02-13T16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31509"/>
    <w:multiLevelType w:val="hybridMultilevel"/>
    <w:tmpl w:val="AF8E70B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E43"/>
    <w:rsid w:val="000C69AF"/>
    <w:rsid w:val="000E7E43"/>
    <w:rsid w:val="001140C4"/>
    <w:rsid w:val="00134F90"/>
    <w:rsid w:val="0014174C"/>
    <w:rsid w:val="0014300C"/>
    <w:rsid w:val="001B249D"/>
    <w:rsid w:val="001D1143"/>
    <w:rsid w:val="001E1682"/>
    <w:rsid w:val="0021214F"/>
    <w:rsid w:val="00264711"/>
    <w:rsid w:val="002771E8"/>
    <w:rsid w:val="002843CD"/>
    <w:rsid w:val="00291C2E"/>
    <w:rsid w:val="002950A5"/>
    <w:rsid w:val="002A55D9"/>
    <w:rsid w:val="002C7CFB"/>
    <w:rsid w:val="002D3FF4"/>
    <w:rsid w:val="002D7A2C"/>
    <w:rsid w:val="002E4094"/>
    <w:rsid w:val="002F481E"/>
    <w:rsid w:val="00306C1C"/>
    <w:rsid w:val="00307A10"/>
    <w:rsid w:val="00327B98"/>
    <w:rsid w:val="00333AE6"/>
    <w:rsid w:val="0035101C"/>
    <w:rsid w:val="0038299A"/>
    <w:rsid w:val="0038512B"/>
    <w:rsid w:val="0039081A"/>
    <w:rsid w:val="0039595C"/>
    <w:rsid w:val="003D05F3"/>
    <w:rsid w:val="003D6B7D"/>
    <w:rsid w:val="003F4494"/>
    <w:rsid w:val="00417D37"/>
    <w:rsid w:val="004369E3"/>
    <w:rsid w:val="004A2926"/>
    <w:rsid w:val="004A604E"/>
    <w:rsid w:val="004D4F0D"/>
    <w:rsid w:val="004E1237"/>
    <w:rsid w:val="004E3343"/>
    <w:rsid w:val="00517F15"/>
    <w:rsid w:val="00536D57"/>
    <w:rsid w:val="0053716B"/>
    <w:rsid w:val="0056244D"/>
    <w:rsid w:val="00564804"/>
    <w:rsid w:val="005E3F84"/>
    <w:rsid w:val="005F4707"/>
    <w:rsid w:val="00622F91"/>
    <w:rsid w:val="006300FE"/>
    <w:rsid w:val="00652C77"/>
    <w:rsid w:val="006A3094"/>
    <w:rsid w:val="006C17AA"/>
    <w:rsid w:val="006E2F84"/>
    <w:rsid w:val="006E697E"/>
    <w:rsid w:val="00704E43"/>
    <w:rsid w:val="00707166"/>
    <w:rsid w:val="00725C52"/>
    <w:rsid w:val="00727954"/>
    <w:rsid w:val="00750D78"/>
    <w:rsid w:val="00792812"/>
    <w:rsid w:val="007936EC"/>
    <w:rsid w:val="007B0BA8"/>
    <w:rsid w:val="007E385E"/>
    <w:rsid w:val="007F034B"/>
    <w:rsid w:val="007F4A41"/>
    <w:rsid w:val="00802F49"/>
    <w:rsid w:val="008165EF"/>
    <w:rsid w:val="00833BC1"/>
    <w:rsid w:val="00845FDA"/>
    <w:rsid w:val="00861AF5"/>
    <w:rsid w:val="00866DB5"/>
    <w:rsid w:val="0089263D"/>
    <w:rsid w:val="00892CEA"/>
    <w:rsid w:val="008949F0"/>
    <w:rsid w:val="008A440A"/>
    <w:rsid w:val="008B660F"/>
    <w:rsid w:val="008B726B"/>
    <w:rsid w:val="008C44D9"/>
    <w:rsid w:val="00916833"/>
    <w:rsid w:val="0093168C"/>
    <w:rsid w:val="00935111"/>
    <w:rsid w:val="00951CCB"/>
    <w:rsid w:val="00953688"/>
    <w:rsid w:val="0098681C"/>
    <w:rsid w:val="009A1AD9"/>
    <w:rsid w:val="009A4048"/>
    <w:rsid w:val="009C06A9"/>
    <w:rsid w:val="009C4511"/>
    <w:rsid w:val="009F5A79"/>
    <w:rsid w:val="00A45642"/>
    <w:rsid w:val="00A8766C"/>
    <w:rsid w:val="00A95701"/>
    <w:rsid w:val="00AA1E78"/>
    <w:rsid w:val="00AE02C2"/>
    <w:rsid w:val="00AE328E"/>
    <w:rsid w:val="00AF60B6"/>
    <w:rsid w:val="00B65DE6"/>
    <w:rsid w:val="00B66A57"/>
    <w:rsid w:val="00B71506"/>
    <w:rsid w:val="00B851E3"/>
    <w:rsid w:val="00BA131A"/>
    <w:rsid w:val="00BB6685"/>
    <w:rsid w:val="00C0306B"/>
    <w:rsid w:val="00C1574C"/>
    <w:rsid w:val="00C1663E"/>
    <w:rsid w:val="00C24D4E"/>
    <w:rsid w:val="00C33839"/>
    <w:rsid w:val="00C40710"/>
    <w:rsid w:val="00C411AF"/>
    <w:rsid w:val="00C462F7"/>
    <w:rsid w:val="00C51599"/>
    <w:rsid w:val="00C61A46"/>
    <w:rsid w:val="00C67CEA"/>
    <w:rsid w:val="00C72E60"/>
    <w:rsid w:val="00C87BDB"/>
    <w:rsid w:val="00C90A31"/>
    <w:rsid w:val="00C93D41"/>
    <w:rsid w:val="00CA3F3B"/>
    <w:rsid w:val="00CC6C93"/>
    <w:rsid w:val="00CD3647"/>
    <w:rsid w:val="00D12942"/>
    <w:rsid w:val="00D13EC4"/>
    <w:rsid w:val="00D3546A"/>
    <w:rsid w:val="00D558C0"/>
    <w:rsid w:val="00DA1AB0"/>
    <w:rsid w:val="00DF1DCB"/>
    <w:rsid w:val="00DF2BA4"/>
    <w:rsid w:val="00E3210B"/>
    <w:rsid w:val="00E56183"/>
    <w:rsid w:val="00E95E71"/>
    <w:rsid w:val="00EC51E7"/>
    <w:rsid w:val="00F113C8"/>
    <w:rsid w:val="00F600C5"/>
    <w:rsid w:val="00F64FE8"/>
    <w:rsid w:val="00FA1A28"/>
    <w:rsid w:val="00FB764A"/>
    <w:rsid w:val="00FE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EEB0D"/>
  <w15:chartTrackingRefBased/>
  <w15:docId w15:val="{8ADD3B51-4803-425A-9A68-454F80C7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E43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56183"/>
    <w:pPr>
      <w:ind w:left="720"/>
      <w:contextualSpacing/>
    </w:pPr>
  </w:style>
  <w:style w:type="paragraph" w:styleId="Revisin">
    <w:name w:val="Revision"/>
    <w:hidden/>
    <w:uiPriority w:val="99"/>
    <w:semiHidden/>
    <w:rsid w:val="00327B98"/>
    <w:pPr>
      <w:spacing w:after="0" w:line="240" w:lineRule="auto"/>
    </w:pPr>
    <w:rPr>
      <w:rFonts w:ascii="Calibri" w:eastAsia="Calibri" w:hAnsi="Calibri" w:cs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C157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57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574C"/>
    <w:rPr>
      <w:rFonts w:ascii="Calibri" w:eastAsia="Calibri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57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574C"/>
    <w:rPr>
      <w:rFonts w:ascii="Calibri" w:eastAsia="Calibri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7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7F1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C70555E8-F8B7-4F72-BC00-31D232D45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6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Xoaquín Moreira Tomé</cp:lastModifiedBy>
  <cp:revision>18</cp:revision>
  <dcterms:created xsi:type="dcterms:W3CDTF">2023-05-11T10:40:00Z</dcterms:created>
  <dcterms:modified xsi:type="dcterms:W3CDTF">2023-07-06T14:18:00Z</dcterms:modified>
</cp:coreProperties>
</file>